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B7DA5" w14:textId="51011F8F" w:rsidR="007C05D2" w:rsidRPr="007477C9" w:rsidRDefault="007477C9">
      <w:pPr>
        <w:rPr>
          <w:rFonts w:ascii="Times New Roman" w:hAnsi="Times New Roman" w:cs="Times New Roman"/>
          <w:noProof/>
        </w:rPr>
      </w:pPr>
      <w:r w:rsidRPr="007477C9">
        <w:rPr>
          <w:rFonts w:ascii="Times New Roman" w:hAnsi="Times New Roman" w:cs="Times New Roman"/>
          <w:noProof/>
        </w:rPr>
        <w:drawing>
          <wp:inline distT="0" distB="0" distL="0" distR="0" wp14:anchorId="5FEA08B4" wp14:editId="23D2464B">
            <wp:extent cx="5114925" cy="7661480"/>
            <wp:effectExtent l="0" t="0" r="0" b="0"/>
            <wp:docPr id="1116043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717" cy="7665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16A6A" w14:textId="71729513" w:rsidR="007477C9" w:rsidRPr="007477C9" w:rsidRDefault="007477C9" w:rsidP="007477C9">
      <w:pPr>
        <w:rPr>
          <w:rFonts w:ascii="Times New Roman" w:hAnsi="Times New Roman" w:cs="Times New Roman" w:hint="eastAsia"/>
        </w:rPr>
      </w:pPr>
      <w:r w:rsidRPr="007477C9">
        <w:rPr>
          <w:rFonts w:ascii="Times New Roman" w:hAnsi="Times New Roman" w:cs="Times New Roman"/>
        </w:rPr>
        <w:t>Supplementary data 3</w:t>
      </w:r>
      <w:r>
        <w:rPr>
          <w:rFonts w:ascii="Times New Roman" w:hAnsi="Times New Roman" w:cs="Times New Roman" w:hint="eastAsia"/>
        </w:rPr>
        <w:t xml:space="preserve"> </w:t>
      </w:r>
      <w:r w:rsidRPr="007477C9">
        <w:rPr>
          <w:rFonts w:ascii="Times New Roman" w:hAnsi="Times New Roman" w:cs="Times New Roman" w:hint="eastAsia"/>
        </w:rPr>
        <w:t>The first twenty up or down DAMs in NaCl_1 vs. Con_1 (</w:t>
      </w:r>
      <w:r>
        <w:rPr>
          <w:rFonts w:ascii="Times New Roman" w:hAnsi="Times New Roman" w:cs="Times New Roman" w:hint="eastAsia"/>
        </w:rPr>
        <w:t>A</w:t>
      </w:r>
      <w:r w:rsidRPr="007477C9">
        <w:rPr>
          <w:rFonts w:ascii="Times New Roman" w:hAnsi="Times New Roman" w:cs="Times New Roman" w:hint="eastAsia"/>
        </w:rPr>
        <w:t>) and NaCl_3 vs. Con_3 (</w:t>
      </w:r>
      <w:r>
        <w:rPr>
          <w:rFonts w:ascii="Times New Roman" w:hAnsi="Times New Roman" w:cs="Times New Roman" w:hint="eastAsia"/>
        </w:rPr>
        <w:t>B</w:t>
      </w:r>
      <w:r w:rsidRPr="007477C9">
        <w:rPr>
          <w:rFonts w:ascii="Times New Roman" w:hAnsi="Times New Roman" w:cs="Times New Roman" w:hint="eastAsia"/>
        </w:rPr>
        <w:t>) groups by VIP score plot analysis.</w:t>
      </w:r>
    </w:p>
    <w:sectPr w:rsidR="007477C9" w:rsidRPr="00747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B8A3E" w14:textId="77777777" w:rsidR="00620063" w:rsidRDefault="00620063" w:rsidP="007477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713DD5" w14:textId="77777777" w:rsidR="00620063" w:rsidRDefault="00620063" w:rsidP="007477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F6720" w14:textId="77777777" w:rsidR="00620063" w:rsidRDefault="00620063" w:rsidP="007477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BFB5E6" w14:textId="77777777" w:rsidR="00620063" w:rsidRDefault="00620063" w:rsidP="007477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D2"/>
    <w:rsid w:val="00620063"/>
    <w:rsid w:val="007477C9"/>
    <w:rsid w:val="007C05D2"/>
    <w:rsid w:val="00A0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C2FA9"/>
  <w15:chartTrackingRefBased/>
  <w15:docId w15:val="{52BF2AF1-2EDF-4476-83E5-A1D7A72D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05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05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5D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05D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05D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05D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05D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05D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05D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05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05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05D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05D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05D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05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05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05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05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0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05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05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0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05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05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05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05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05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05D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77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77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77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77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xht@163.com</dc:creator>
  <cp:keywords/>
  <dc:description/>
  <cp:lastModifiedBy>wanglxht@163.com</cp:lastModifiedBy>
  <cp:revision>2</cp:revision>
  <dcterms:created xsi:type="dcterms:W3CDTF">2025-10-08T02:03:00Z</dcterms:created>
  <dcterms:modified xsi:type="dcterms:W3CDTF">2025-10-08T02:04:00Z</dcterms:modified>
</cp:coreProperties>
</file>